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D60" w:rsidRDefault="00B72D60" w:rsidP="00B72D60">
      <w:pPr>
        <w:rPr>
          <w:b/>
        </w:rPr>
      </w:pPr>
      <w:r>
        <w:rPr>
          <w:b/>
        </w:rPr>
        <w:t>S6 Table : Predicted CD4 counts at 12 months post ART initiation by baseline CD4 counts and calendar year of ART initiation (N=1 070 900)</w:t>
      </w: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1694"/>
        <w:gridCol w:w="1694"/>
        <w:gridCol w:w="1694"/>
        <w:gridCol w:w="1694"/>
        <w:gridCol w:w="1695"/>
      </w:tblGrid>
      <w:tr w:rsidR="00B72D60" w:rsidRPr="00C2779D" w:rsidTr="002B3468">
        <w:trPr>
          <w:trHeight w:val="288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rPr>
                <w:rFonts w:ascii="Calibri" w:eastAsia="Times New Roman" w:hAnsi="Calibri" w:cs="Calibri"/>
                <w:b/>
                <w:lang w:val="en-US"/>
              </w:rPr>
            </w:pPr>
            <w:r w:rsidRPr="00090570">
              <w:rPr>
                <w:rFonts w:ascii="Calibri" w:eastAsia="Times New Roman" w:hAnsi="Calibri" w:cs="Calibri"/>
                <w:b/>
                <w:lang w:val="en-US"/>
              </w:rPr>
              <w:t xml:space="preserve">CD4 count at ART start 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010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011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012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013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014</w:t>
            </w:r>
          </w:p>
        </w:tc>
      </w:tr>
      <w:tr w:rsidR="00B72D60" w:rsidRPr="00C2779D" w:rsidTr="002B3468">
        <w:trPr>
          <w:trHeight w:val="288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50 cells/µl 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169 (168- 170)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165 (164- 167)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185 (184- 187)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185 (184- 187)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192 (190- 195)</w:t>
            </w:r>
          </w:p>
        </w:tc>
      </w:tr>
      <w:tr w:rsidR="00B72D60" w:rsidRPr="00C2779D" w:rsidTr="002B3468">
        <w:trPr>
          <w:trHeight w:val="288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50-199 cells/µl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279 (278- 281)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274 (273- 276)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300 (298- 301)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305 (303- 306)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299 (297- 302)</w:t>
            </w:r>
          </w:p>
        </w:tc>
      </w:tr>
      <w:tr w:rsidR="00B72D60" w:rsidRPr="00C2779D" w:rsidTr="002B3468">
        <w:trPr>
          <w:trHeight w:val="288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200-349 cells/µl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411 (409- 413)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413 (412- 415)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442 (440- 444)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448 (446- 450)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453 (450- 456)</w:t>
            </w:r>
          </w:p>
        </w:tc>
      </w:tr>
      <w:tr w:rsidR="00B72D60" w:rsidRPr="00C2779D" w:rsidTr="002B3468">
        <w:trPr>
          <w:trHeight w:val="288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350-499 cells/µl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454 (452- 456)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456 (454- 458)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485 (482- 487)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498 (495- 500)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501 (498- 505)</w:t>
            </w:r>
          </w:p>
        </w:tc>
      </w:tr>
      <w:tr w:rsidR="00B72D60" w:rsidRPr="00C2779D" w:rsidTr="002B3468">
        <w:trPr>
          <w:trHeight w:val="288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&gt;500 cells/µl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603 (600- 605)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594 (591- 597)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626 (623- 629)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637 (634- 640)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B72D60" w:rsidRPr="00C2779D" w:rsidRDefault="00B72D60" w:rsidP="002B3468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2779D">
              <w:rPr>
                <w:rFonts w:ascii="Calibri" w:eastAsia="Times New Roman" w:hAnsi="Calibri" w:cs="Calibri"/>
                <w:color w:val="000000"/>
                <w:lang w:val="en-US"/>
              </w:rPr>
              <w:t>637 (633- 641)</w:t>
            </w:r>
          </w:p>
        </w:tc>
      </w:tr>
    </w:tbl>
    <w:p w:rsidR="00B72D60" w:rsidRPr="007C1480" w:rsidRDefault="00B72D60" w:rsidP="00B72D60">
      <w:pPr>
        <w:spacing w:after="0" w:line="240" w:lineRule="auto"/>
        <w:contextualSpacing/>
        <w:rPr>
          <w:b/>
        </w:rPr>
      </w:pPr>
    </w:p>
    <w:p w:rsidR="00FE0D92" w:rsidRDefault="00FE0D92">
      <w:bookmarkStart w:id="0" w:name="_GoBack"/>
      <w:bookmarkEnd w:id="0"/>
    </w:p>
    <w:sectPr w:rsidR="00FE0D92" w:rsidSect="00155A43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0570" w:rsidRDefault="00B72D6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68362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0570" w:rsidRDefault="00B72D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0570" w:rsidRDefault="00B72D6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0570" w:rsidRDefault="00B72D6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0570" w:rsidRDefault="00B72D6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0570" w:rsidRDefault="00B72D6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0570" w:rsidRDefault="00B72D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D60"/>
    <w:rsid w:val="00B72D60"/>
    <w:rsid w:val="00FE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6E7B61-B048-4F99-A3C2-001BA3DD2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D60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2D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D60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B72D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D60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esayi Kufa-Chakezha</dc:creator>
  <cp:keywords/>
  <dc:description/>
  <cp:lastModifiedBy>Tendesayi Kufa-Chakezha</cp:lastModifiedBy>
  <cp:revision>1</cp:revision>
  <dcterms:created xsi:type="dcterms:W3CDTF">2019-05-24T07:59:00Z</dcterms:created>
  <dcterms:modified xsi:type="dcterms:W3CDTF">2019-05-24T08:00:00Z</dcterms:modified>
</cp:coreProperties>
</file>